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1C9" w:rsidRPr="004305CB" w:rsidRDefault="00241B0A" w:rsidP="00A50BC5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Table S1</w:t>
      </w:r>
      <w:r w:rsidR="00A50BC5" w:rsidRPr="004305CB">
        <w:rPr>
          <w:rFonts w:ascii="Times New Roman" w:hAnsi="Times New Roman" w:cs="Times New Roman"/>
          <w:b/>
          <w:sz w:val="36"/>
          <w:szCs w:val="36"/>
        </w:rPr>
        <w:t>. GATHER compliance checklist</w:t>
      </w:r>
    </w:p>
    <w:p w:rsidR="00A50BC5" w:rsidRPr="00A50BC5" w:rsidRDefault="00A50BC5" w:rsidP="00A50BC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LightGrid"/>
        <w:tblW w:w="9573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917"/>
        <w:gridCol w:w="5653"/>
        <w:gridCol w:w="2996"/>
        <w:gridCol w:w="7"/>
      </w:tblGrid>
      <w:tr w:rsidR="00A50BC5" w:rsidRPr="00A50BC5" w:rsidTr="00F165F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F165F3" w:rsidP="00A50BC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tem </w:t>
            </w:r>
            <w:r w:rsidR="00A50BC5" w:rsidRPr="00A50BC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br w:type="page"/>
              <w:t>Checklist item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Reported on page #</w:t>
            </w:r>
          </w:p>
        </w:tc>
      </w:tr>
      <w:tr w:rsidR="00A50BC5" w:rsidRPr="00A50BC5" w:rsidTr="00F1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4"/>
            <w:shd w:val="clear" w:color="auto" w:fill="BFBFBF" w:themeFill="background1" w:themeFillShade="BF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Objectives and funding</w:t>
            </w: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Define the indicator(s), populations (including age, sex, and geographic entities), and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time period(s)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 xml:space="preserve"> for which estimates were made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Methods section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List the funding sources for the work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Title page</w:t>
            </w:r>
          </w:p>
        </w:tc>
      </w:tr>
      <w:tr w:rsidR="00A50BC5" w:rsidRPr="00A50BC5" w:rsidTr="00F165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4"/>
            <w:shd w:val="clear" w:color="auto" w:fill="BFBFBF" w:themeFill="background1" w:themeFillShade="BF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Data Inputs</w:t>
            </w:r>
          </w:p>
        </w:tc>
      </w:tr>
      <w:tr w:rsidR="00A50BC5" w:rsidRPr="00A50BC5" w:rsidTr="00F1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4"/>
            <w:shd w:val="clear" w:color="auto" w:fill="D9D9D9" w:themeFill="background1" w:themeFillShade="D9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0BC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For all data inputs from multiple sources that are synthesized as part of the study:</w:t>
            </w: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Describe how the data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were identified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 xml:space="preserve"> and how the data were accessed. 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Methods section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Specify the inclusion and exclusion criteria. Identify all ad-hoc exclusions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Methods section</w:t>
            </w: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0F4B76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nuscript: Table</w:t>
            </w:r>
            <w:r w:rsidR="00A50BC5" w:rsidRPr="00A50BC5">
              <w:rPr>
                <w:rFonts w:ascii="Times New Roman" w:hAnsi="Times New Roman" w:cs="Times New Roman"/>
                <w:lang w:val="en-GB"/>
              </w:rPr>
              <w:t xml:space="preserve"> 1 and S1</w:t>
            </w:r>
            <w:r>
              <w:rPr>
                <w:rFonts w:ascii="Times New Roman" w:hAnsi="Times New Roman" w:cs="Times New Roman"/>
                <w:lang w:val="en-GB"/>
              </w:rPr>
              <w:t xml:space="preserve"> Table</w:t>
            </w:r>
            <w:bookmarkStart w:id="0" w:name="_GoBack"/>
            <w:bookmarkEnd w:id="0"/>
          </w:p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Detailed information and links to all articles included in analysis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can be found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 xml:space="preserve"> at our online data sources tool.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Methods, Results</w:t>
            </w:r>
          </w:p>
        </w:tc>
      </w:tr>
      <w:tr w:rsidR="00A50BC5" w:rsidRPr="00A50BC5" w:rsidTr="00F165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4"/>
            <w:shd w:val="clear" w:color="auto" w:fill="D9D9D9" w:themeFill="background1" w:themeFillShade="D9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0BC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For data inputs that contribute to the analysis but were not synthesized as part of the study: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Describe and give sources for any other data inputs. 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A50BC5" w:rsidRPr="00A50BC5" w:rsidTr="00F165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4"/>
            <w:shd w:val="clear" w:color="auto" w:fill="D9D9D9" w:themeFill="background1" w:themeFillShade="D9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50BC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For all data inputs: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Provide all data inputs in a file format from which data can be efficiently extracted (e.g., a spreadsheet rather than a PDF), including all relevant meta-data listed in item 5. For any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data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 xml:space="preserve"> inputs that cannot be shared because of ethical or legal reasons, such as third-party ownership, provide a contact name or the name of the institution that retains the right to the data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Detailed information and links to all articles included in analysis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can be found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 xml:space="preserve"> at our online data sources tool.</w:t>
            </w:r>
          </w:p>
        </w:tc>
      </w:tr>
      <w:tr w:rsidR="00A50BC5" w:rsidRPr="00A50BC5" w:rsidTr="00F165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4"/>
            <w:shd w:val="clear" w:color="auto" w:fill="BFBFBF" w:themeFill="background1" w:themeFillShade="BF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Data analysis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Provide a conceptual overview of the data analysis method. A diagram may be helpful. 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Methods</w:t>
            </w:r>
          </w:p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Methods</w:t>
            </w:r>
          </w:p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50BC5" w:rsidRPr="00A50BC5" w:rsidRDefault="00F165F3" w:rsidP="00F165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2-5 Appendices </w:t>
            </w:r>
          </w:p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Describe how candidate models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were evaluated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 xml:space="preserve"> and how the final model(s) were selected.</w:t>
            </w:r>
          </w:p>
        </w:tc>
        <w:tc>
          <w:tcPr>
            <w:tcW w:w="2996" w:type="dxa"/>
            <w:shd w:val="clear" w:color="auto" w:fill="auto"/>
          </w:tcPr>
          <w:p w:rsidR="00F165F3" w:rsidRDefault="000B6C07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 and S5 Appendices</w:t>
            </w:r>
            <w:r w:rsidR="00F165F3">
              <w:rPr>
                <w:rFonts w:ascii="Times New Roman" w:hAnsi="Times New Roman" w:cs="Times New Roman"/>
              </w:rPr>
              <w:t xml:space="preserve"> </w:t>
            </w:r>
          </w:p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2996" w:type="dxa"/>
            <w:shd w:val="clear" w:color="auto" w:fill="auto"/>
          </w:tcPr>
          <w:p w:rsidR="000B6C07" w:rsidRPr="000B6C07" w:rsidRDefault="000B6C07" w:rsidP="000B6C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6C07">
              <w:rPr>
                <w:rFonts w:ascii="Times New Roman" w:hAnsi="Times New Roman" w:cs="Times New Roman"/>
              </w:rPr>
              <w:t xml:space="preserve">S3 and S5 Appendices </w:t>
            </w:r>
          </w:p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lastRenderedPageBreak/>
              <w:t>13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Describe methods for calculating uncertainty of the estimates.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State which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 xml:space="preserve"> sources of uncertainty were, and were not, accounted for in the uncertainty analysis.</w:t>
            </w:r>
          </w:p>
        </w:tc>
        <w:tc>
          <w:tcPr>
            <w:tcW w:w="2996" w:type="dxa"/>
            <w:shd w:val="clear" w:color="auto" w:fill="auto"/>
          </w:tcPr>
          <w:p w:rsidR="000B6C07" w:rsidRDefault="000B6C07" w:rsidP="000B6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3 and S5 Appendices </w:t>
            </w:r>
          </w:p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FFFFFF" w:themeFill="background1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5653" w:type="dxa"/>
            <w:shd w:val="clear" w:color="auto" w:fill="FFFFFF" w:themeFill="background1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State how analytic or statistical source code used to generate estimates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can be accessed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996" w:type="dxa"/>
            <w:shd w:val="clear" w:color="auto" w:fill="FFFFFF" w:themeFill="background1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</w:rPr>
              <w:t xml:space="preserve">Files with analytical and statistical code </w:t>
            </w:r>
            <w:proofErr w:type="gramStart"/>
            <w:r w:rsidRPr="00A50BC5">
              <w:rPr>
                <w:rFonts w:ascii="Times New Roman" w:hAnsi="Times New Roman" w:cs="Times New Roman"/>
              </w:rPr>
              <w:t>can be found</w:t>
            </w:r>
            <w:proofErr w:type="gramEnd"/>
            <w:r w:rsidRPr="00A50BC5">
              <w:rPr>
                <w:rFonts w:ascii="Times New Roman" w:hAnsi="Times New Roman" w:cs="Times New Roman"/>
              </w:rPr>
              <w:t xml:space="preserve"> at our online data sources tool.</w:t>
            </w:r>
          </w:p>
        </w:tc>
      </w:tr>
      <w:tr w:rsidR="00A50BC5" w:rsidRPr="00A50BC5" w:rsidTr="00F16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3" w:type="dxa"/>
            <w:gridSpan w:val="4"/>
            <w:shd w:val="clear" w:color="auto" w:fill="FFFFFF" w:themeFill="background1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Results and Discussion</w:t>
            </w: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FFFFFF" w:themeFill="background1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5653" w:type="dxa"/>
            <w:shd w:val="clear" w:color="auto" w:fill="FFFFFF" w:themeFill="background1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 xml:space="preserve">Provide published estimates in a file format from which data </w:t>
            </w:r>
            <w:proofErr w:type="gramStart"/>
            <w:r w:rsidRPr="00A50BC5">
              <w:rPr>
                <w:rFonts w:ascii="Times New Roman" w:hAnsi="Times New Roman" w:cs="Times New Roman"/>
                <w:lang w:val="en-GB"/>
              </w:rPr>
              <w:t>can be efficiently extracted</w:t>
            </w:r>
            <w:proofErr w:type="gramEnd"/>
            <w:r w:rsidRPr="00A50BC5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996" w:type="dxa"/>
            <w:shd w:val="clear" w:color="auto" w:fill="FFFFFF" w:themeFill="background1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</w:rPr>
              <w:t xml:space="preserve">Published estimates in csv format </w:t>
            </w:r>
            <w:proofErr w:type="gramStart"/>
            <w:r w:rsidRPr="00A50BC5">
              <w:rPr>
                <w:rFonts w:ascii="Times New Roman" w:hAnsi="Times New Roman" w:cs="Times New Roman"/>
              </w:rPr>
              <w:t>can be found</w:t>
            </w:r>
            <w:proofErr w:type="gramEnd"/>
            <w:r w:rsidRPr="00A50BC5">
              <w:rPr>
                <w:rFonts w:ascii="Times New Roman" w:hAnsi="Times New Roman" w:cs="Times New Roman"/>
              </w:rPr>
              <w:t xml:space="preserve"> at our online data sources tool.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Report a quantitative measure of the uncertainty of the estimates (e.g. uncertainty intervals)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Results, Table</w:t>
            </w:r>
            <w:r w:rsidR="000B6C07">
              <w:rPr>
                <w:rFonts w:ascii="Times New Roman" w:hAnsi="Times New Roman" w:cs="Times New Roman"/>
                <w:lang w:val="en-GB"/>
              </w:rPr>
              <w:t>s 2 and</w:t>
            </w:r>
            <w:r w:rsidRPr="00A50BC5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</w:tr>
      <w:tr w:rsidR="00A50BC5" w:rsidRPr="00A50BC5" w:rsidTr="00F165F3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Discussion</w:t>
            </w:r>
          </w:p>
        </w:tc>
      </w:tr>
      <w:tr w:rsidR="00A50BC5" w:rsidRPr="00A50BC5" w:rsidTr="00F16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shd w:val="clear" w:color="auto" w:fill="auto"/>
          </w:tcPr>
          <w:p w:rsidR="00A50BC5" w:rsidRPr="00A50BC5" w:rsidRDefault="00A50BC5" w:rsidP="00A50BC5">
            <w:pPr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653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2996" w:type="dxa"/>
            <w:shd w:val="clear" w:color="auto" w:fill="auto"/>
          </w:tcPr>
          <w:p w:rsidR="00A50BC5" w:rsidRPr="00A50BC5" w:rsidRDefault="00A50BC5" w:rsidP="00A5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50BC5">
              <w:rPr>
                <w:rFonts w:ascii="Times New Roman" w:hAnsi="Times New Roman" w:cs="Times New Roman"/>
                <w:lang w:val="en-GB"/>
              </w:rPr>
              <w:t>Manuscript: Discussion</w:t>
            </w:r>
          </w:p>
        </w:tc>
      </w:tr>
    </w:tbl>
    <w:p w:rsidR="00A50BC5" w:rsidRDefault="00A50BC5"/>
    <w:sectPr w:rsidR="00A50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BC5"/>
    <w:rsid w:val="000B6C07"/>
    <w:rsid w:val="000F4B76"/>
    <w:rsid w:val="00241B0A"/>
    <w:rsid w:val="002541D5"/>
    <w:rsid w:val="004305CB"/>
    <w:rsid w:val="00A50BC5"/>
    <w:rsid w:val="00AF6C98"/>
    <w:rsid w:val="00B23C8E"/>
    <w:rsid w:val="00F165F3"/>
    <w:rsid w:val="00FA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75DA"/>
  <w15:chartTrackingRefBased/>
  <w15:docId w15:val="{57A9EFB0-167C-44FD-AF42-5C65ABB9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semiHidden/>
    <w:unhideWhenUsed/>
    <w:rsid w:val="00A50BC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Weaver</dc:creator>
  <cp:keywords/>
  <dc:description/>
  <cp:lastModifiedBy>Marcia Weaver</cp:lastModifiedBy>
  <cp:revision>3</cp:revision>
  <dcterms:created xsi:type="dcterms:W3CDTF">2021-10-25T03:24:00Z</dcterms:created>
  <dcterms:modified xsi:type="dcterms:W3CDTF">2021-10-27T03:27:00Z</dcterms:modified>
</cp:coreProperties>
</file>